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946DAA" w14:textId="1AB4BD90" w:rsidR="00E47C13" w:rsidRPr="006B462E" w:rsidRDefault="00E47C13" w:rsidP="00E47C13">
      <w:pPr>
        <w:jc w:val="center"/>
        <w:rPr>
          <w:sz w:val="22"/>
        </w:rPr>
      </w:pPr>
      <w:r w:rsidRPr="006B462E">
        <w:rPr>
          <w:rFonts w:hint="eastAsia"/>
          <w:sz w:val="22"/>
        </w:rPr>
        <w:t>S</w:t>
      </w:r>
      <w:r w:rsidR="00480804">
        <w:rPr>
          <w:sz w:val="22"/>
        </w:rPr>
        <w:t>9</w:t>
      </w:r>
      <w:r>
        <w:rPr>
          <w:rFonts w:hint="eastAsia"/>
          <w:sz w:val="22"/>
        </w:rPr>
        <w:t xml:space="preserve"> Table</w:t>
      </w:r>
      <w:r w:rsidRPr="006B462E">
        <w:rPr>
          <w:rFonts w:hint="eastAsia"/>
          <w:sz w:val="22"/>
        </w:rPr>
        <w:t>. Regression result</w:t>
      </w:r>
      <w:r>
        <w:rPr>
          <w:rFonts w:hint="eastAsia"/>
          <w:sz w:val="22"/>
        </w:rPr>
        <w:t>s</w:t>
      </w:r>
      <w:r w:rsidRPr="006B462E">
        <w:rPr>
          <w:rFonts w:hint="eastAsia"/>
          <w:sz w:val="22"/>
        </w:rPr>
        <w:t xml:space="preserve"> for </w:t>
      </w:r>
      <w:r>
        <w:rPr>
          <w:rFonts w:hint="eastAsia"/>
          <w:sz w:val="22"/>
        </w:rPr>
        <w:t>various groups based on lab size</w:t>
      </w:r>
    </w:p>
    <w:p w14:paraId="283FC171" w14:textId="77777777" w:rsidR="00E47C13" w:rsidRDefault="00E47C13" w:rsidP="00E47C13"/>
    <w:tbl>
      <w:tblPr>
        <w:tblpPr w:leftFromText="180" w:rightFromText="180" w:horzAnchor="margin" w:tblpXSpec="center" w:tblpY="699"/>
        <w:tblW w:w="13446" w:type="dxa"/>
        <w:tblLayout w:type="fixed"/>
        <w:tblLook w:val="04A0" w:firstRow="1" w:lastRow="0" w:firstColumn="1" w:lastColumn="0" w:noHBand="0" w:noVBand="1"/>
      </w:tblPr>
      <w:tblGrid>
        <w:gridCol w:w="1931"/>
        <w:gridCol w:w="3475"/>
        <w:gridCol w:w="1460"/>
        <w:gridCol w:w="1061"/>
        <w:gridCol w:w="1413"/>
        <w:gridCol w:w="1346"/>
        <w:gridCol w:w="1380"/>
        <w:gridCol w:w="1380"/>
      </w:tblGrid>
      <w:tr w:rsidR="00E47C13" w14:paraId="731A1A38" w14:textId="77777777" w:rsidTr="00A969E1">
        <w:trPr>
          <w:trHeight w:val="384"/>
        </w:trPr>
        <w:tc>
          <w:tcPr>
            <w:tcW w:w="193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0ECC5BF" w14:textId="77777777" w:rsidR="00E47C13" w:rsidRDefault="00E47C13" w:rsidP="00A969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zh-TW"/>
              </w:rPr>
            </w:pPr>
          </w:p>
        </w:tc>
        <w:tc>
          <w:tcPr>
            <w:tcW w:w="3475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66B04FC" w14:textId="77777777" w:rsidR="00E47C13" w:rsidRDefault="00E47C13" w:rsidP="00A969E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AU" w:eastAsia="zh-TW"/>
              </w:rPr>
            </w:pPr>
          </w:p>
        </w:tc>
        <w:tc>
          <w:tcPr>
            <w:tcW w:w="252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2AAEDCB" w14:textId="77777777" w:rsidR="00E47C13" w:rsidRDefault="00E47C13" w:rsidP="00A969E1">
            <w:pPr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 w:hint="eastAsia"/>
                <w:kern w:val="0"/>
                <w:sz w:val="20"/>
                <w:szCs w:val="20"/>
              </w:rPr>
              <w:t>&lt;50</w:t>
            </w:r>
          </w:p>
        </w:tc>
        <w:tc>
          <w:tcPr>
            <w:tcW w:w="27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2717212" w14:textId="77777777" w:rsidR="00E47C13" w:rsidRDefault="00E47C13" w:rsidP="00A969E1">
            <w:pPr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 w:hint="eastAsia"/>
                <w:kern w:val="0"/>
                <w:sz w:val="20"/>
                <w:szCs w:val="20"/>
              </w:rPr>
              <w:t>50-100</w:t>
            </w:r>
          </w:p>
        </w:tc>
        <w:tc>
          <w:tcPr>
            <w:tcW w:w="27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31D08A" w14:textId="77777777" w:rsidR="00E47C13" w:rsidRDefault="00E47C13" w:rsidP="00A969E1">
            <w:pPr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 w:cs="Calibri" w:hint="eastAsia"/>
                <w:kern w:val="0"/>
                <w:sz w:val="20"/>
                <w:szCs w:val="20"/>
                <w:lang w:val="en-AU"/>
              </w:rPr>
              <w:t>&gt;</w:t>
            </w:r>
            <w:r>
              <w:rPr>
                <w:rFonts w:ascii="Calibri" w:hAnsi="Calibri" w:cs="Calibri" w:hint="eastAsia"/>
                <w:kern w:val="0"/>
                <w:sz w:val="20"/>
                <w:szCs w:val="20"/>
              </w:rPr>
              <w:t>100</w:t>
            </w:r>
          </w:p>
        </w:tc>
      </w:tr>
      <w:tr w:rsidR="00E47C13" w14:paraId="509123F1" w14:textId="77777777" w:rsidTr="00A969E1">
        <w:trPr>
          <w:trHeight w:val="384"/>
        </w:trPr>
        <w:tc>
          <w:tcPr>
            <w:tcW w:w="193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4B6CD040" w14:textId="77777777" w:rsidR="00E47C13" w:rsidRDefault="00E47C13" w:rsidP="00A969E1">
            <w:pPr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Attribute</w:t>
            </w:r>
            <w:r>
              <w:rPr>
                <w:rFonts w:ascii="Calibri" w:hAnsi="Calibri" w:cs="Calibri" w:hint="eastAsia"/>
                <w:kern w:val="0"/>
                <w:sz w:val="20"/>
                <w:szCs w:val="20"/>
                <w:lang w:val="en-AU"/>
              </w:rPr>
              <w:t>s</w:t>
            </w:r>
          </w:p>
        </w:tc>
        <w:tc>
          <w:tcPr>
            <w:tcW w:w="3475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87E1579" w14:textId="77777777" w:rsidR="00E47C13" w:rsidRDefault="00E47C13" w:rsidP="00A969E1">
            <w:pPr>
              <w:widowControl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Level</w:t>
            </w:r>
            <w:r>
              <w:rPr>
                <w:rFonts w:ascii="Calibri" w:hAnsi="Calibri" w:cs="Calibri" w:hint="eastAsia"/>
                <w:kern w:val="0"/>
                <w:sz w:val="20"/>
                <w:szCs w:val="20"/>
                <w:lang w:val="en-AU"/>
              </w:rPr>
              <w:t>s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80A7DDB" w14:textId="77777777" w:rsidR="00E47C13" w:rsidRDefault="00E47C13" w:rsidP="00A969E1">
            <w:pPr>
              <w:widowControl/>
              <w:rPr>
                <w:rFonts w:ascii="Calibri" w:hAnsi="Calibri" w:cs="Calibri"/>
                <w:kern w:val="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Coefficient</w:t>
            </w:r>
            <w:r>
              <w:rPr>
                <w:rFonts w:ascii="Calibri" w:hAnsi="Calibri" w:cs="Calibri" w:hint="eastAsia"/>
                <w:kern w:val="0"/>
                <w:sz w:val="20"/>
                <w:szCs w:val="20"/>
                <w:lang w:val="en-AU"/>
              </w:rPr>
              <w:t>s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58AE532" w14:textId="77777777" w:rsidR="00E47C13" w:rsidRPr="006B462E" w:rsidRDefault="00E47C13" w:rsidP="00A969E1">
            <w:pPr>
              <w:widowControl/>
              <w:jc w:val="left"/>
              <w:rPr>
                <w:rFonts w:ascii="Calibri" w:hAnsi="Calibri" w:cs="Calibri"/>
                <w:kern w:val="0"/>
                <w:sz w:val="20"/>
                <w:szCs w:val="20"/>
                <w:lang w:val="en-AU"/>
              </w:rPr>
            </w:pPr>
            <w:r w:rsidRPr="006B462E"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S</w:t>
            </w:r>
            <w:r w:rsidRPr="006B462E">
              <w:rPr>
                <w:rFonts w:ascii="Calibri" w:hAnsi="Calibri" w:cs="Calibri"/>
                <w:kern w:val="0"/>
                <w:sz w:val="20"/>
                <w:szCs w:val="20"/>
                <w:lang w:val="en-AU"/>
              </w:rPr>
              <w:t>tandard</w:t>
            </w:r>
          </w:p>
          <w:p w14:paraId="0C877035" w14:textId="77777777" w:rsidR="00E47C13" w:rsidRDefault="00E47C13" w:rsidP="00A969E1">
            <w:pPr>
              <w:widowControl/>
              <w:jc w:val="left"/>
              <w:rPr>
                <w:rFonts w:ascii="Calibri" w:hAnsi="Calibri" w:cs="Calibri"/>
                <w:kern w:val="0"/>
                <w:sz w:val="20"/>
                <w:szCs w:val="20"/>
                <w:lang w:val="en-AU"/>
              </w:rPr>
            </w:pPr>
            <w:r w:rsidRPr="006B462E">
              <w:rPr>
                <w:rFonts w:ascii="Calibri" w:hAnsi="Calibri" w:cs="Calibri" w:hint="eastAsia"/>
                <w:kern w:val="0"/>
                <w:sz w:val="20"/>
                <w:szCs w:val="20"/>
                <w:lang w:val="en-AU"/>
              </w:rPr>
              <w:t>error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2E847D8" w14:textId="77777777" w:rsidR="00E47C13" w:rsidRDefault="00E47C13" w:rsidP="00A969E1">
            <w:pPr>
              <w:widowControl/>
              <w:rPr>
                <w:rFonts w:cstheme="minorHAnsi"/>
                <w:iCs/>
                <w:kern w:val="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Coefficient</w:t>
            </w:r>
            <w:r>
              <w:rPr>
                <w:rFonts w:ascii="Calibri" w:hAnsi="Calibri" w:cs="Calibri" w:hint="eastAsia"/>
                <w:kern w:val="0"/>
                <w:sz w:val="20"/>
                <w:szCs w:val="20"/>
                <w:lang w:val="en-AU"/>
              </w:rPr>
              <w:t>s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418F1D9" w14:textId="77777777" w:rsidR="00E47C13" w:rsidRPr="006B462E" w:rsidRDefault="00E47C13" w:rsidP="00A969E1">
            <w:pPr>
              <w:widowControl/>
              <w:jc w:val="left"/>
              <w:rPr>
                <w:rFonts w:ascii="Calibri" w:hAnsi="Calibri" w:cs="Calibri"/>
                <w:kern w:val="0"/>
                <w:sz w:val="20"/>
                <w:szCs w:val="20"/>
                <w:lang w:val="en-AU"/>
              </w:rPr>
            </w:pPr>
            <w:r w:rsidRPr="006B462E"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S</w:t>
            </w:r>
            <w:r w:rsidRPr="006B462E">
              <w:rPr>
                <w:rFonts w:ascii="Calibri" w:hAnsi="Calibri" w:cs="Calibri"/>
                <w:kern w:val="0"/>
                <w:sz w:val="20"/>
                <w:szCs w:val="20"/>
                <w:lang w:val="en-AU"/>
              </w:rPr>
              <w:t>tandard</w:t>
            </w:r>
          </w:p>
          <w:p w14:paraId="2C02FD81" w14:textId="77777777" w:rsidR="00E47C13" w:rsidRDefault="00E47C13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 w:rsidRPr="006B462E">
              <w:rPr>
                <w:rFonts w:ascii="Calibri" w:hAnsi="Calibri" w:cs="Calibri" w:hint="eastAsia"/>
                <w:kern w:val="0"/>
                <w:sz w:val="20"/>
                <w:szCs w:val="20"/>
                <w:lang w:val="en-AU"/>
              </w:rPr>
              <w:t>error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C41861" w14:textId="77777777" w:rsidR="00E47C13" w:rsidRDefault="00E47C13" w:rsidP="00A969E1">
            <w:pPr>
              <w:widowControl/>
              <w:rPr>
                <w:rFonts w:ascii="Calibri" w:hAnsi="Calibri" w:cs="Calibri"/>
                <w:kern w:val="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Coefficient</w:t>
            </w:r>
            <w:r>
              <w:rPr>
                <w:rFonts w:ascii="Calibri" w:hAnsi="Calibri" w:cs="Calibri" w:hint="eastAsia"/>
                <w:kern w:val="0"/>
                <w:sz w:val="20"/>
                <w:szCs w:val="20"/>
                <w:lang w:val="en-AU"/>
              </w:rPr>
              <w:t>s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E804E6" w14:textId="77777777" w:rsidR="00E47C13" w:rsidRPr="006B462E" w:rsidRDefault="00E47C13" w:rsidP="00A969E1">
            <w:pPr>
              <w:widowControl/>
              <w:jc w:val="left"/>
              <w:rPr>
                <w:rFonts w:ascii="Calibri" w:hAnsi="Calibri" w:cs="Calibri"/>
                <w:kern w:val="0"/>
                <w:sz w:val="20"/>
                <w:szCs w:val="20"/>
                <w:lang w:val="en-AU"/>
              </w:rPr>
            </w:pPr>
            <w:r w:rsidRPr="006B462E"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S</w:t>
            </w:r>
            <w:r w:rsidRPr="006B462E">
              <w:rPr>
                <w:rFonts w:ascii="Calibri" w:hAnsi="Calibri" w:cs="Calibri"/>
                <w:kern w:val="0"/>
                <w:sz w:val="20"/>
                <w:szCs w:val="20"/>
                <w:lang w:val="en-AU"/>
              </w:rPr>
              <w:t>tandard</w:t>
            </w:r>
          </w:p>
          <w:p w14:paraId="5A10C637" w14:textId="77777777" w:rsidR="00E47C13" w:rsidRDefault="00E47C13" w:rsidP="00A969E1">
            <w:pPr>
              <w:widowControl/>
              <w:jc w:val="left"/>
              <w:rPr>
                <w:rFonts w:ascii="Calibri" w:hAnsi="Calibri" w:cs="Calibri"/>
                <w:kern w:val="0"/>
                <w:sz w:val="20"/>
                <w:szCs w:val="20"/>
                <w:lang w:val="en-AU"/>
              </w:rPr>
            </w:pPr>
            <w:r w:rsidRPr="006B462E">
              <w:rPr>
                <w:rFonts w:ascii="Calibri" w:hAnsi="Calibri" w:cs="Calibri" w:hint="eastAsia"/>
                <w:kern w:val="0"/>
                <w:sz w:val="20"/>
                <w:szCs w:val="20"/>
                <w:lang w:val="en-AU"/>
              </w:rPr>
              <w:t>error</w:t>
            </w:r>
          </w:p>
        </w:tc>
      </w:tr>
      <w:tr w:rsidR="00E47C13" w14:paraId="4D7103B0" w14:textId="77777777" w:rsidTr="00A969E1">
        <w:trPr>
          <w:trHeight w:val="272"/>
        </w:trPr>
        <w:tc>
          <w:tcPr>
            <w:tcW w:w="1931" w:type="dxa"/>
            <w:vMerge w:val="restar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B1CA6F8" w14:textId="77777777" w:rsidR="00E47C13" w:rsidRDefault="00E47C13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Lab Safety Inspector</w:t>
            </w:r>
          </w:p>
        </w:tc>
        <w:tc>
          <w:tcPr>
            <w:tcW w:w="3475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53E70CE" w14:textId="77777777" w:rsidR="00E47C13" w:rsidRDefault="00E47C13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By a group leader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77A5A4B" w14:textId="77777777" w:rsidR="00E47C13" w:rsidRDefault="00E47C13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-0.1982 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BE69F59" w14:textId="77777777" w:rsidR="00E47C13" w:rsidRDefault="00E47C13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275 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97C0AB3" w14:textId="77777777" w:rsidR="00E47C13" w:rsidRDefault="00E47C13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-0.0456 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6B34820" w14:textId="77777777" w:rsidR="00E47C13" w:rsidRDefault="00E47C13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0930 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vAlign w:val="center"/>
          </w:tcPr>
          <w:p w14:paraId="26E2B7F6" w14:textId="77777777" w:rsidR="00E47C13" w:rsidRDefault="00E47C13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-0.0007 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vAlign w:val="center"/>
          </w:tcPr>
          <w:p w14:paraId="62B82504" w14:textId="77777777" w:rsidR="00E47C13" w:rsidRDefault="00E47C13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229 </w:t>
            </w:r>
          </w:p>
        </w:tc>
      </w:tr>
      <w:tr w:rsidR="00E47C13" w14:paraId="7103007E" w14:textId="77777777" w:rsidTr="00A969E1">
        <w:trPr>
          <w:trHeight w:val="272"/>
        </w:trPr>
        <w:tc>
          <w:tcPr>
            <w:tcW w:w="1931" w:type="dxa"/>
            <w:vMerge/>
            <w:tcMar>
              <w:left w:w="28" w:type="dxa"/>
              <w:right w:w="28" w:type="dxa"/>
            </w:tcMar>
            <w:vAlign w:val="center"/>
          </w:tcPr>
          <w:p w14:paraId="03A74CBC" w14:textId="77777777" w:rsidR="00E47C13" w:rsidRDefault="00E47C13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</w:p>
        </w:tc>
        <w:tc>
          <w:tcPr>
            <w:tcW w:w="347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4377AF3" w14:textId="77777777" w:rsidR="00E47C13" w:rsidRDefault="00E47C13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By a safety committee member</w:t>
            </w:r>
          </w:p>
        </w:tc>
        <w:tc>
          <w:tcPr>
            <w:tcW w:w="14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F748E07" w14:textId="77777777" w:rsidR="00E47C13" w:rsidRDefault="00E47C13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3260* </w:t>
            </w:r>
          </w:p>
        </w:tc>
        <w:tc>
          <w:tcPr>
            <w:tcW w:w="106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5795C89" w14:textId="77777777" w:rsidR="00E47C13" w:rsidRDefault="00E47C13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277 </w:t>
            </w:r>
          </w:p>
        </w:tc>
        <w:tc>
          <w:tcPr>
            <w:tcW w:w="141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BDFE43D" w14:textId="77777777" w:rsidR="00E47C13" w:rsidRDefault="00E47C13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2028* </w:t>
            </w:r>
          </w:p>
        </w:tc>
        <w:tc>
          <w:tcPr>
            <w:tcW w:w="134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743C44A" w14:textId="77777777" w:rsidR="00E47C13" w:rsidRDefault="00E47C13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0935 </w:t>
            </w:r>
          </w:p>
        </w:tc>
        <w:tc>
          <w:tcPr>
            <w:tcW w:w="1380" w:type="dxa"/>
            <w:vAlign w:val="center"/>
          </w:tcPr>
          <w:p w14:paraId="0DCE1358" w14:textId="77777777" w:rsidR="00E47C13" w:rsidRDefault="00E47C13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602 </w:t>
            </w:r>
          </w:p>
        </w:tc>
        <w:tc>
          <w:tcPr>
            <w:tcW w:w="1380" w:type="dxa"/>
            <w:vAlign w:val="center"/>
          </w:tcPr>
          <w:p w14:paraId="35C8BCE2" w14:textId="77777777" w:rsidR="00E47C13" w:rsidRDefault="00E47C13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212 </w:t>
            </w:r>
          </w:p>
        </w:tc>
      </w:tr>
      <w:tr w:rsidR="00E47C13" w14:paraId="7E8A9B7B" w14:textId="77777777" w:rsidTr="00A969E1">
        <w:trPr>
          <w:trHeight w:val="272"/>
        </w:trPr>
        <w:tc>
          <w:tcPr>
            <w:tcW w:w="1931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B36CC2D" w14:textId="77777777" w:rsidR="00E47C13" w:rsidRDefault="00E47C13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</w:p>
        </w:tc>
        <w:tc>
          <w:tcPr>
            <w:tcW w:w="3475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0438B21" w14:textId="77777777" w:rsidR="00E47C13" w:rsidRDefault="00E47C13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By an external expert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A3D2DFB" w14:textId="77777777" w:rsidR="00E47C13" w:rsidRDefault="00E47C13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-0.0423 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819CA7A" w14:textId="77777777" w:rsidR="00E47C13" w:rsidRDefault="00E47C13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198 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079916D" w14:textId="77777777" w:rsidR="00E47C13" w:rsidRDefault="00E47C13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-0.1512 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2CCB3AE" w14:textId="77777777" w:rsidR="00E47C13" w:rsidRDefault="00E47C13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0932 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vAlign w:val="center"/>
          </w:tcPr>
          <w:p w14:paraId="2215CCB7" w14:textId="77777777" w:rsidR="00E47C13" w:rsidRDefault="00E47C13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-0.1365 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vAlign w:val="center"/>
          </w:tcPr>
          <w:p w14:paraId="395B4C4B" w14:textId="77777777" w:rsidR="00E47C13" w:rsidRDefault="00E47C13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228 </w:t>
            </w:r>
          </w:p>
        </w:tc>
      </w:tr>
      <w:tr w:rsidR="00E47C13" w14:paraId="35776BD6" w14:textId="77777777" w:rsidTr="00A969E1">
        <w:trPr>
          <w:trHeight w:val="272"/>
        </w:trPr>
        <w:tc>
          <w:tcPr>
            <w:tcW w:w="1931" w:type="dxa"/>
            <w:vMerge w:val="restar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67BAD67" w14:textId="77777777" w:rsidR="00E47C13" w:rsidRDefault="00E47C13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 xml:space="preserve">Inspection Frequency </w:t>
            </w:r>
          </w:p>
        </w:tc>
        <w:tc>
          <w:tcPr>
            <w:tcW w:w="3475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1B81BA9" w14:textId="77777777" w:rsidR="00E47C13" w:rsidRDefault="00E47C13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Monthly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F0A1B08" w14:textId="77777777" w:rsidR="00E47C13" w:rsidRDefault="00E47C13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>0.3318*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1BBC678" w14:textId="77777777" w:rsidR="00E47C13" w:rsidRDefault="00E47C13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315 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BB9A4CA" w14:textId="77777777" w:rsidR="00E47C13" w:rsidRDefault="00E47C13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673* 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BF39FE5" w14:textId="77777777" w:rsidR="00E47C13" w:rsidRDefault="00E47C13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0939 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vAlign w:val="center"/>
          </w:tcPr>
          <w:p w14:paraId="0C49DBC0" w14:textId="77777777" w:rsidR="00E47C13" w:rsidRDefault="00E47C13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3359** 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vAlign w:val="center"/>
          </w:tcPr>
          <w:p w14:paraId="08801A23" w14:textId="77777777" w:rsidR="00E47C13" w:rsidRDefault="00E47C13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269 </w:t>
            </w:r>
          </w:p>
        </w:tc>
      </w:tr>
      <w:tr w:rsidR="00E47C13" w14:paraId="409C3B22" w14:textId="77777777" w:rsidTr="00A969E1">
        <w:trPr>
          <w:trHeight w:val="272"/>
        </w:trPr>
        <w:tc>
          <w:tcPr>
            <w:tcW w:w="1931" w:type="dxa"/>
            <w:vMerge/>
            <w:tcMar>
              <w:left w:w="28" w:type="dxa"/>
              <w:right w:w="28" w:type="dxa"/>
            </w:tcMar>
            <w:vAlign w:val="center"/>
          </w:tcPr>
          <w:p w14:paraId="4170B048" w14:textId="77777777" w:rsidR="00E47C13" w:rsidRDefault="00E47C13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</w:p>
        </w:tc>
        <w:tc>
          <w:tcPr>
            <w:tcW w:w="347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B279532" w14:textId="77777777" w:rsidR="00E47C13" w:rsidRDefault="00E47C13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Before an audit</w:t>
            </w:r>
          </w:p>
        </w:tc>
        <w:tc>
          <w:tcPr>
            <w:tcW w:w="14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8936D3D" w14:textId="77777777" w:rsidR="00E47C13" w:rsidRDefault="00E47C13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>0.0292</w:t>
            </w:r>
          </w:p>
        </w:tc>
        <w:tc>
          <w:tcPr>
            <w:tcW w:w="106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AD2A157" w14:textId="77777777" w:rsidR="00E47C13" w:rsidRDefault="00E47C13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303 </w:t>
            </w:r>
          </w:p>
        </w:tc>
        <w:tc>
          <w:tcPr>
            <w:tcW w:w="141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D845AD3" w14:textId="77777777" w:rsidR="00E47C13" w:rsidRDefault="00E47C13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0128 </w:t>
            </w:r>
          </w:p>
        </w:tc>
        <w:tc>
          <w:tcPr>
            <w:tcW w:w="134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99D30CA" w14:textId="77777777" w:rsidR="00E47C13" w:rsidRDefault="00E47C13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0970 </w:t>
            </w:r>
          </w:p>
        </w:tc>
        <w:tc>
          <w:tcPr>
            <w:tcW w:w="1380" w:type="dxa"/>
            <w:vAlign w:val="center"/>
          </w:tcPr>
          <w:p w14:paraId="6E656AA8" w14:textId="77777777" w:rsidR="00E47C13" w:rsidRDefault="00E47C13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-0.0729 </w:t>
            </w:r>
          </w:p>
        </w:tc>
        <w:tc>
          <w:tcPr>
            <w:tcW w:w="1380" w:type="dxa"/>
            <w:vAlign w:val="center"/>
          </w:tcPr>
          <w:p w14:paraId="43B98E7D" w14:textId="77777777" w:rsidR="00E47C13" w:rsidRDefault="00E47C13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287 </w:t>
            </w:r>
          </w:p>
        </w:tc>
      </w:tr>
      <w:tr w:rsidR="00E47C13" w14:paraId="150072DE" w14:textId="77777777" w:rsidTr="00A969E1">
        <w:trPr>
          <w:trHeight w:val="272"/>
        </w:trPr>
        <w:tc>
          <w:tcPr>
            <w:tcW w:w="1931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4956C81" w14:textId="77777777" w:rsidR="00E47C13" w:rsidRDefault="00E47C13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</w:p>
        </w:tc>
        <w:tc>
          <w:tcPr>
            <w:tcW w:w="3475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37072F2" w14:textId="77777777" w:rsidR="00E47C13" w:rsidRDefault="00E47C13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After a safety incident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BF67ED5" w14:textId="77777777" w:rsidR="00E47C13" w:rsidRDefault="00E47C13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-0.2915* 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A6CB82D" w14:textId="77777777" w:rsidR="00E47C13" w:rsidRDefault="00E47C13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188 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7E2677E" w14:textId="77777777" w:rsidR="00E47C13" w:rsidRDefault="00E47C13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-0.4285*** 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3A9421C" w14:textId="77777777" w:rsidR="00E47C13" w:rsidRDefault="00E47C13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0938 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vAlign w:val="center"/>
          </w:tcPr>
          <w:p w14:paraId="4F5A1765" w14:textId="77777777" w:rsidR="00E47C13" w:rsidRDefault="00E47C13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-0.2948* 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vAlign w:val="center"/>
          </w:tcPr>
          <w:p w14:paraId="4E4054C2" w14:textId="77777777" w:rsidR="00E47C13" w:rsidRDefault="00E47C13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211 </w:t>
            </w:r>
          </w:p>
        </w:tc>
      </w:tr>
      <w:tr w:rsidR="00E47C13" w14:paraId="0E716C65" w14:textId="77777777" w:rsidTr="00A969E1">
        <w:trPr>
          <w:trHeight w:val="272"/>
        </w:trPr>
        <w:tc>
          <w:tcPr>
            <w:tcW w:w="193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D4360B3" w14:textId="77777777" w:rsidR="00E47C13" w:rsidRDefault="00E47C13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 xml:space="preserve">Inspection Timing </w:t>
            </w:r>
          </w:p>
        </w:tc>
        <w:tc>
          <w:tcPr>
            <w:tcW w:w="3475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CE199C1" w14:textId="77777777" w:rsidR="00E47C13" w:rsidRDefault="00E47C13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Random day and time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5D45C13" w14:textId="77777777" w:rsidR="00E47C13" w:rsidRDefault="00E47C13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0768 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EDD3260" w14:textId="77777777" w:rsidR="00E47C13" w:rsidRDefault="00E47C13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0621 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6E24ED0" w14:textId="77777777" w:rsidR="00E47C13" w:rsidRDefault="00E47C13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0330 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2F65568" w14:textId="77777777" w:rsidR="00E47C13" w:rsidRDefault="00E47C13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0453 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vAlign w:val="center"/>
          </w:tcPr>
          <w:p w14:paraId="4F375A6F" w14:textId="77777777" w:rsidR="00E47C13" w:rsidRDefault="00E47C13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536* 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vAlign w:val="center"/>
          </w:tcPr>
          <w:p w14:paraId="1995447F" w14:textId="77777777" w:rsidR="00E47C13" w:rsidRDefault="00E47C13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0622 </w:t>
            </w:r>
          </w:p>
        </w:tc>
      </w:tr>
      <w:tr w:rsidR="00E47C13" w14:paraId="09A7041A" w14:textId="77777777" w:rsidTr="00A969E1">
        <w:trPr>
          <w:trHeight w:val="272"/>
        </w:trPr>
        <w:tc>
          <w:tcPr>
            <w:tcW w:w="1931" w:type="dxa"/>
            <w:vMerge w:val="restar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0581145" w14:textId="77777777" w:rsidR="00E47C13" w:rsidRDefault="00E47C13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 xml:space="preserve">Communication of Outcome </w:t>
            </w:r>
          </w:p>
        </w:tc>
        <w:tc>
          <w:tcPr>
            <w:tcW w:w="3475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D9B4ED8" w14:textId="77777777" w:rsidR="00E47C13" w:rsidRDefault="00E47C13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 xml:space="preserve">By an individual email 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A2C98F4" w14:textId="77777777" w:rsidR="00E47C13" w:rsidRDefault="00E47C13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2874* 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BF46C01" w14:textId="77777777" w:rsidR="00E47C13" w:rsidRDefault="00E47C13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264 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AE05861" w14:textId="77777777" w:rsidR="00E47C13" w:rsidRDefault="00E47C13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951* 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BAB3803" w14:textId="77777777" w:rsidR="00E47C13" w:rsidRDefault="00E47C13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0959 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vAlign w:val="center"/>
          </w:tcPr>
          <w:p w14:paraId="62909C76" w14:textId="77777777" w:rsidR="00E47C13" w:rsidRDefault="00E47C13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0806 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vAlign w:val="center"/>
          </w:tcPr>
          <w:p w14:paraId="60CF3EBF" w14:textId="77777777" w:rsidR="00E47C13" w:rsidRDefault="00E47C13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256 </w:t>
            </w:r>
          </w:p>
        </w:tc>
      </w:tr>
      <w:tr w:rsidR="00E47C13" w14:paraId="74004EE5" w14:textId="77777777" w:rsidTr="00A969E1">
        <w:trPr>
          <w:trHeight w:val="272"/>
        </w:trPr>
        <w:tc>
          <w:tcPr>
            <w:tcW w:w="1931" w:type="dxa"/>
            <w:vMerge/>
            <w:tcMar>
              <w:left w:w="28" w:type="dxa"/>
              <w:right w:w="28" w:type="dxa"/>
            </w:tcMar>
            <w:vAlign w:val="center"/>
          </w:tcPr>
          <w:p w14:paraId="6754FD55" w14:textId="77777777" w:rsidR="00E47C13" w:rsidRDefault="00E47C13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</w:p>
        </w:tc>
        <w:tc>
          <w:tcPr>
            <w:tcW w:w="347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287A64E" w14:textId="77777777" w:rsidR="00E47C13" w:rsidRDefault="00E47C13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By a supervisor, given verbally</w:t>
            </w:r>
          </w:p>
        </w:tc>
        <w:tc>
          <w:tcPr>
            <w:tcW w:w="14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903E4E9" w14:textId="77777777" w:rsidR="00E47C13" w:rsidRDefault="00E47C13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-0.0203 </w:t>
            </w:r>
          </w:p>
        </w:tc>
        <w:tc>
          <w:tcPr>
            <w:tcW w:w="106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571B208" w14:textId="77777777" w:rsidR="00E47C13" w:rsidRDefault="00E47C13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164 </w:t>
            </w:r>
          </w:p>
        </w:tc>
        <w:tc>
          <w:tcPr>
            <w:tcW w:w="141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5C7D29F" w14:textId="77777777" w:rsidR="00E47C13" w:rsidRDefault="00E47C13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180 </w:t>
            </w:r>
          </w:p>
        </w:tc>
        <w:tc>
          <w:tcPr>
            <w:tcW w:w="134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DE7DEF3" w14:textId="77777777" w:rsidR="00E47C13" w:rsidRDefault="00E47C13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0892 </w:t>
            </w:r>
          </w:p>
        </w:tc>
        <w:tc>
          <w:tcPr>
            <w:tcW w:w="1380" w:type="dxa"/>
            <w:vAlign w:val="center"/>
          </w:tcPr>
          <w:p w14:paraId="2360EB2B" w14:textId="77777777" w:rsidR="00E47C13" w:rsidRDefault="00E47C13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646 </w:t>
            </w:r>
          </w:p>
        </w:tc>
        <w:tc>
          <w:tcPr>
            <w:tcW w:w="1380" w:type="dxa"/>
            <w:vAlign w:val="center"/>
          </w:tcPr>
          <w:p w14:paraId="582A90C2" w14:textId="77777777" w:rsidR="00E47C13" w:rsidRDefault="00E47C13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172 </w:t>
            </w:r>
          </w:p>
        </w:tc>
      </w:tr>
      <w:tr w:rsidR="00E47C13" w14:paraId="28E2FE78" w14:textId="77777777" w:rsidTr="00A969E1">
        <w:trPr>
          <w:trHeight w:val="272"/>
        </w:trPr>
        <w:tc>
          <w:tcPr>
            <w:tcW w:w="1931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ADFA106" w14:textId="77777777" w:rsidR="00E47C13" w:rsidRDefault="00E47C13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</w:p>
        </w:tc>
        <w:tc>
          <w:tcPr>
            <w:tcW w:w="3475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0314A83" w14:textId="77777777" w:rsidR="00E47C13" w:rsidRDefault="00E47C13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Outcome posted publicly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E042335" w14:textId="77777777" w:rsidR="00E47C13" w:rsidRDefault="00E47C13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-0.0291 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FC79B1E" w14:textId="77777777" w:rsidR="00E47C13" w:rsidRDefault="00E47C13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191 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796C7A9" w14:textId="77777777" w:rsidR="00E47C13" w:rsidRDefault="00E47C13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0765 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E765850" w14:textId="77777777" w:rsidR="00E47C13" w:rsidRDefault="00E47C13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0885 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vAlign w:val="center"/>
          </w:tcPr>
          <w:p w14:paraId="7D26DE8F" w14:textId="77777777" w:rsidR="00E47C13" w:rsidRDefault="00E47C13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0983 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vAlign w:val="center"/>
          </w:tcPr>
          <w:p w14:paraId="57350A8F" w14:textId="77777777" w:rsidR="00E47C13" w:rsidRDefault="00E47C13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200 </w:t>
            </w:r>
          </w:p>
        </w:tc>
      </w:tr>
      <w:tr w:rsidR="00E47C13" w14:paraId="05195DC8" w14:textId="77777777" w:rsidTr="00A969E1">
        <w:trPr>
          <w:trHeight w:val="272"/>
        </w:trPr>
        <w:tc>
          <w:tcPr>
            <w:tcW w:w="1931" w:type="dxa"/>
            <w:vMerge w:val="restart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749185D" w14:textId="77777777" w:rsidR="00E47C13" w:rsidRDefault="00E47C13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Reward / Punishment</w:t>
            </w:r>
          </w:p>
        </w:tc>
        <w:tc>
          <w:tcPr>
            <w:tcW w:w="3475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A38684D" w14:textId="77777777" w:rsidR="00E47C13" w:rsidRDefault="00E47C13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Meet a supervisor if unsatisfactory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1061483" w14:textId="77777777" w:rsidR="00E47C13" w:rsidRDefault="00E47C13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0406 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14DA475" w14:textId="77777777" w:rsidR="00E47C13" w:rsidRDefault="00E47C13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212 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AAADF31" w14:textId="77777777" w:rsidR="00E47C13" w:rsidRDefault="00E47C13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-0.0471 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841279B" w14:textId="77777777" w:rsidR="00E47C13" w:rsidRDefault="00E47C13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0959 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vAlign w:val="center"/>
          </w:tcPr>
          <w:p w14:paraId="66992B41" w14:textId="77777777" w:rsidR="00E47C13" w:rsidRDefault="00E47C13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852 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vAlign w:val="center"/>
          </w:tcPr>
          <w:p w14:paraId="1D1D38D1" w14:textId="77777777" w:rsidR="00E47C13" w:rsidRDefault="00E47C13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241 </w:t>
            </w:r>
          </w:p>
        </w:tc>
      </w:tr>
      <w:tr w:rsidR="00E47C13" w14:paraId="36545941" w14:textId="77777777" w:rsidTr="00A969E1">
        <w:trPr>
          <w:trHeight w:val="90"/>
        </w:trPr>
        <w:tc>
          <w:tcPr>
            <w:tcW w:w="1931" w:type="dxa"/>
            <w:vMerge/>
            <w:tcMar>
              <w:left w:w="28" w:type="dxa"/>
              <w:right w:w="28" w:type="dxa"/>
            </w:tcMar>
            <w:vAlign w:val="center"/>
          </w:tcPr>
          <w:p w14:paraId="392F6972" w14:textId="77777777" w:rsidR="00E47C13" w:rsidRDefault="00E47C13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</w:p>
        </w:tc>
        <w:tc>
          <w:tcPr>
            <w:tcW w:w="347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AECFF32" w14:textId="77777777" w:rsidR="00E47C13" w:rsidRDefault="00E47C13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Receive retraining if unsatisfactory</w:t>
            </w:r>
          </w:p>
        </w:tc>
        <w:tc>
          <w:tcPr>
            <w:tcW w:w="146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10717A1" w14:textId="77777777" w:rsidR="00E47C13" w:rsidRDefault="00E47C13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3951** </w:t>
            </w:r>
          </w:p>
        </w:tc>
        <w:tc>
          <w:tcPr>
            <w:tcW w:w="106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82235B6" w14:textId="77777777" w:rsidR="00E47C13" w:rsidRDefault="00E47C13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263 </w:t>
            </w:r>
          </w:p>
        </w:tc>
        <w:tc>
          <w:tcPr>
            <w:tcW w:w="141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3733FC3" w14:textId="77777777" w:rsidR="00E47C13" w:rsidRDefault="00E47C13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3602*** </w:t>
            </w:r>
          </w:p>
        </w:tc>
        <w:tc>
          <w:tcPr>
            <w:tcW w:w="1346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76201F8" w14:textId="77777777" w:rsidR="00E47C13" w:rsidRDefault="00E47C13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0992 </w:t>
            </w:r>
          </w:p>
        </w:tc>
        <w:tc>
          <w:tcPr>
            <w:tcW w:w="1380" w:type="dxa"/>
            <w:vAlign w:val="center"/>
          </w:tcPr>
          <w:p w14:paraId="45F250AC" w14:textId="77777777" w:rsidR="00E47C13" w:rsidRDefault="00E47C13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3157* </w:t>
            </w:r>
          </w:p>
        </w:tc>
        <w:tc>
          <w:tcPr>
            <w:tcW w:w="1380" w:type="dxa"/>
            <w:vAlign w:val="center"/>
          </w:tcPr>
          <w:p w14:paraId="7C0DBE8E" w14:textId="77777777" w:rsidR="00E47C13" w:rsidRDefault="00E47C13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255 </w:t>
            </w:r>
          </w:p>
        </w:tc>
      </w:tr>
      <w:tr w:rsidR="00E47C13" w14:paraId="6007919C" w14:textId="77777777" w:rsidTr="00A969E1">
        <w:trPr>
          <w:trHeight w:val="272"/>
        </w:trPr>
        <w:tc>
          <w:tcPr>
            <w:tcW w:w="1931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CF0DC44" w14:textId="77777777" w:rsidR="00E47C13" w:rsidRDefault="00E47C13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</w:p>
        </w:tc>
        <w:tc>
          <w:tcPr>
            <w:tcW w:w="3475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F3F0BC0" w14:textId="77777777" w:rsidR="00E47C13" w:rsidRDefault="00E47C13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  <w:t>Receive recognition if satisfactory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0B27F91" w14:textId="77777777" w:rsidR="00E47C13" w:rsidRDefault="00E47C13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2899* 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AD4CE11" w14:textId="77777777" w:rsidR="00E47C13" w:rsidRDefault="00E47C13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232 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0F24DB4" w14:textId="77777777" w:rsidR="00E47C13" w:rsidRDefault="00E47C13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3359*** 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A9B98AD" w14:textId="77777777" w:rsidR="00E47C13" w:rsidRDefault="00E47C13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0920 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vAlign w:val="center"/>
          </w:tcPr>
          <w:p w14:paraId="6E3D1E15" w14:textId="77777777" w:rsidR="00E47C13" w:rsidRDefault="00E47C13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3752** 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vAlign w:val="center"/>
          </w:tcPr>
          <w:p w14:paraId="39B7ECE3" w14:textId="77777777" w:rsidR="00E47C13" w:rsidRDefault="00E47C13" w:rsidP="00A969E1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AU" w:eastAsia="zh-TW"/>
              </w:rPr>
            </w:pPr>
            <w:r>
              <w:rPr>
                <w:rFonts w:ascii="Calibri" w:eastAsia="Times New Roman" w:hAnsi="Calibri" w:cs="Calibri" w:hint="eastAsia"/>
                <w:kern w:val="0"/>
                <w:sz w:val="20"/>
                <w:szCs w:val="20"/>
              </w:rPr>
              <w:t xml:space="preserve">0.1245 </w:t>
            </w:r>
          </w:p>
        </w:tc>
      </w:tr>
      <w:tr w:rsidR="00E47C13" w14:paraId="7E95D799" w14:textId="77777777" w:rsidTr="00A969E1">
        <w:trPr>
          <w:trHeight w:val="272"/>
        </w:trPr>
        <w:tc>
          <w:tcPr>
            <w:tcW w:w="10686" w:type="dxa"/>
            <w:gridSpan w:val="6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D6A0303" w14:textId="77777777" w:rsidR="00E47C13" w:rsidRDefault="00E47C13" w:rsidP="00A969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p&lt;0.001, **p&lt;0.01</w:t>
            </w: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, *p&lt;0.1</w:t>
            </w:r>
            <w:r>
              <w:rPr>
                <w:rFonts w:hint="eastAsia"/>
                <w:sz w:val="20"/>
                <w:szCs w:val="20"/>
              </w:rPr>
              <w:t>00</w:t>
            </w:r>
          </w:p>
        </w:tc>
        <w:tc>
          <w:tcPr>
            <w:tcW w:w="2759" w:type="dxa"/>
            <w:gridSpan w:val="2"/>
            <w:tcBorders>
              <w:top w:val="single" w:sz="4" w:space="0" w:color="auto"/>
            </w:tcBorders>
          </w:tcPr>
          <w:p w14:paraId="07024ECE" w14:textId="77777777" w:rsidR="00E47C13" w:rsidRDefault="00E47C13" w:rsidP="00A969E1">
            <w:pPr>
              <w:rPr>
                <w:sz w:val="20"/>
                <w:szCs w:val="20"/>
              </w:rPr>
            </w:pPr>
          </w:p>
        </w:tc>
      </w:tr>
    </w:tbl>
    <w:p w14:paraId="557D1393" w14:textId="77777777" w:rsidR="00E47C13" w:rsidRDefault="00E47C13" w:rsidP="00E47C13">
      <w:pPr>
        <w:tabs>
          <w:tab w:val="left" w:pos="2748"/>
        </w:tabs>
        <w:jc w:val="left"/>
      </w:pPr>
    </w:p>
    <w:p w14:paraId="3A64C625" w14:textId="77777777" w:rsidR="00F21714" w:rsidRDefault="00F21714"/>
    <w:sectPr w:rsidR="00F2171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B2741B" w14:textId="77777777" w:rsidR="00096DCD" w:rsidRDefault="00096DCD" w:rsidP="00480804">
      <w:r>
        <w:separator/>
      </w:r>
    </w:p>
  </w:endnote>
  <w:endnote w:type="continuationSeparator" w:id="0">
    <w:p w14:paraId="3F99B6E8" w14:textId="77777777" w:rsidR="00096DCD" w:rsidRDefault="00096DCD" w:rsidP="004808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EBFA66" w14:textId="77777777" w:rsidR="00096DCD" w:rsidRDefault="00096DCD" w:rsidP="00480804">
      <w:r>
        <w:separator/>
      </w:r>
    </w:p>
  </w:footnote>
  <w:footnote w:type="continuationSeparator" w:id="0">
    <w:p w14:paraId="22336A8F" w14:textId="77777777" w:rsidR="00096DCD" w:rsidRDefault="00096DCD" w:rsidP="004808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47C13"/>
    <w:rsid w:val="00096DCD"/>
    <w:rsid w:val="00480804"/>
    <w:rsid w:val="00B11FE8"/>
    <w:rsid w:val="00E47C13"/>
    <w:rsid w:val="00F21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44996D"/>
  <w15:docId w15:val="{3E098F1A-9386-41F2-8291-D3D2CB0B3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7C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08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08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08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08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141</Characters>
  <Application>Microsoft Office Word</Application>
  <DocSecurity>0</DocSecurity>
  <Lines>9</Lines>
  <Paragraphs>2</Paragraphs>
  <ScaleCrop>false</ScaleCrop>
  <Company/>
  <LinksUpToDate>false</LinksUpToDate>
  <CharactersWithSpaces>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3</dc:creator>
  <cp:lastModifiedBy>Wenlin Chen</cp:lastModifiedBy>
  <cp:revision>3</cp:revision>
  <dcterms:created xsi:type="dcterms:W3CDTF">2023-05-19T04:16:00Z</dcterms:created>
  <dcterms:modified xsi:type="dcterms:W3CDTF">2023-08-03T02:35:00Z</dcterms:modified>
</cp:coreProperties>
</file>